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rPr/>
      </w:pPr>
      <w:r>
        <w:rPr>
          <w:b/>
          <w:bCs/>
        </w:rPr>
        <w:t>Table S2</w:t>
      </w:r>
      <w:r>
        <w:rPr/>
        <w:t xml:space="preserve">: Significantly regulated genes in DENV- and HIA DENV-infected Aag2 cells. Functional group abbreviations: </w:t>
      </w:r>
      <w:r>
        <w:rPr>
          <w:lang w:val="en-US"/>
        </w:rPr>
        <w:t>CS, cytoskeletal and structural; CSR, chemosensory reception; DIV, diverse functions; DIG, blood and sugar food digestive; IMM, immunity; MET, metabolism; PROT, proteolysis; RSM, redox, stress and mitochondrion; RTT, replication, transcription, and translation; TRP, transport; UNK, unknown functions.</w:t>
      </w:r>
    </w:p>
    <w:tbl>
      <w:tblPr>
        <w:tblW w:w="10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4622"/>
        <w:gridCol w:w="1134"/>
        <w:gridCol w:w="1175"/>
        <w:gridCol w:w="1165"/>
        <w:gridCol w:w="1320"/>
      </w:tblGrid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2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85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cs="Palatino Linotype"/>
                <w:b/>
                <w:bCs/>
              </w:rPr>
              <w:t>Log</w:t>
            </w:r>
            <w:r>
              <w:rPr>
                <w:rFonts w:cs="Palatino Linotype"/>
                <w:b/>
                <w:bCs/>
                <w:vertAlign w:val="subscript"/>
              </w:rPr>
              <w:t>2</w:t>
            </w:r>
            <w:r>
              <w:rPr>
                <w:rFonts w:cs="Palatino Linotype"/>
                <w:b/>
                <w:bCs/>
              </w:rPr>
              <w:t xml:space="preserve"> fold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462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mmune nam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ctional grou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NV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IA DENV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lm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ind w:left="-368" w:firstLine="368"/>
              <w:jc w:val="center"/>
              <w:rPr/>
            </w:pPr>
            <w:r>
              <w:rPr/>
              <w:t>0.8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41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yosin heavy chain, nonmuscle or smooth musc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7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-actin capping protein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51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7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1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97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rowth factor receptor-boun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47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aminin alpha-1, 2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9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rp2/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crotubule binding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beta chain spect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8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as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ubulin-specific chaperone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dhe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7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p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opomyosin invertebr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6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p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opomyos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0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8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uticle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5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17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ubulin alph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5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1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48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3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2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yosin light chain 1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18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R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04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ustatory receptor for trehalose (trehalose recepto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R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5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R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0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ustatory receptor 64a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R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8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88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k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9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lanto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8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imethylaniline monooxy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3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TP-binding  protein alpha subunit, g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3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7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oundabout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6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1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ddu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2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ho-type gtpase activat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0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5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0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37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S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9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1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pingomyelin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dd Oz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7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o-linked n-acetylglucosamine transferase, o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b-cell translocatio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6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8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0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phosphatase pp2a regulatory subunit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2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ron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3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s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4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phosphatase 2c gam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8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estis development protein prt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dpbosylation factor, a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4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96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lutamate receptor, ionotropic ampa, subunit 1, 2, 3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43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ron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9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s2cr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5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actor for adipocyte differenti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2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9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our and a half lim domain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7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7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ct E3 ubiquitin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ucleolar protein c7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ateral signaling targe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8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c-gtp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73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c gtp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87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kynurenine 3-monooxy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-adenosylmethionine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1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bestrophin 2,3,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7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tpase_rh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1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ouble-stranded RNA-binding protein zn72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0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3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evelopmentally regulated RNA-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0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/threonine-protein kinase wnk 1,3,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08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atent nuclear antige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09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ABA-A receptor interacting factor-1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0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lotillin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gulator of g protein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hc transform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0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7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4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ras association domain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8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ediator complex subunit rgr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93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ubiquitin-protein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27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mp-dependent protein kinase type i-beta regulatory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46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ar-6 gam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84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09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cretory carrier-associated membrane protein (scam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5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4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C14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0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uanylat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5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/threonine prot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ceptor tyrosine phosphatase type r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b6-interact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4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2-hydroxyacid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3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tinoid x receptor (rx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1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slated protein Rab-8A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-spond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07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k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51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prou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41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ynaptojan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9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quinone oxido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0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EAD box polypept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ts domain-contain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9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hosphatidate phosph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5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7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b6 gtpase activating protein, gapcena (rabgap1 prote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1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68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yruv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iple functional domain, tri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c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87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6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gulator of g protein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Y-box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dd Oz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uanine nucleotide exchange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1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2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8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2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farnesyltransferase alpha subunit/rab geranylgeranyl transferase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5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altose phosphor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26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latelet-activating factor acetylhydrolase isoform 1b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5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1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virus-induced RNA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7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iacylglycerol lip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6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s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olichyl-diphosphooligosaccharide protein glycos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2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pioid-binding protein/cell adhesion molecul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phosphatase type 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38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0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3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vacuolar sorting protein (vp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2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6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ticulon/nog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6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ystrop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xed lineag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6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59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45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0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51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u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5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2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5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99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3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ct E3 ubiquitin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0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phsophatase-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keletroph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07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0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ediator complex subunit rgr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01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3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8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9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tyrosine phosphatase, nonceptor type n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beta-1,4-galactos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0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dpbosylation factor, ar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5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dgf/vegf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82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0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slated protein Rab-1A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8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trial natriuretic peptide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membrane protein at 44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1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f14p3.9 protein (auxin transport prote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8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3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ar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7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daptin, alpha/gamma/epsil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istidine triad (hit) protein memb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5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6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ulticopper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46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ansmembrane 9 superfamily protein member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2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ho guanine exchange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4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hocein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1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beta-1,3-galactosyltransferase-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hrombospond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9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2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xpressed protein (HR9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8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1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21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ATA transcription factor (GATA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0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1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3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ephr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3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5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ct1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ipartite motif protein trim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6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4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22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3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uclear transcription factor 4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olo kinas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(1a,b) dopamine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4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23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06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1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1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wdpea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3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43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5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-pyruvat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5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9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09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1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0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7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7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5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9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7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ycogen phosphor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3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7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hospholysine phosphohistidine inorganic pyrophosphate phosph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2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2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ti or CPXV158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4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8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6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ascicl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22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ycogen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1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ethal(3)malignant brain tum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2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4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arcolemmal associated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6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5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/threonin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2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taredox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22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tathione transferase AtGST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59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tic checkpoint serine/threonine-protein kinase bub1 and bub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2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59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39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97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 protein G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3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tic spindle assembly checkpoint protein ma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2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inosine triphosphate pyrophosphatase (itpase) (inosine triphosphatas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5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6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3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cylphosphat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5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6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etal globin-inducing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4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9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/threonine protein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0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wdpea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83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14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ingle-stranded DNA binding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9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ediator complex, 100kD-subunit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ubiqui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9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denine phosphoribosyltransfer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8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06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d51A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65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0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do-keto 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7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36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5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8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williams-beuren syndrome critical regio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7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1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kinect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fing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0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ultiple PDZ domain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7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eavage stimulation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erlec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84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iazepam binding inhibitor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7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7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yclophilin-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94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omosy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3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creted ferritin G subunit precursor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19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4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Juvenile hormone-inducible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9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6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4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kinase C inhibitor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4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6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1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0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9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uanine nucleotide exchange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ethal(2)essential for life protein, l2ef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6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interleukin enhancer binding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4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lix-loop-helix protein h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8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2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denylate kinase 3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0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hromatin regulatory protein sir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8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3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spartate amino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2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Juvenile hormone-inducible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01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islet cell autoanti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4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ubiquitously transcribed sex (x/y) chromosome tetratricopeptide repea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9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BP2b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6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yo inositol monophospha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amma-subunit,methylmalonyl-CoA decarboxyl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V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7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-type enodpeptid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G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2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yps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G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9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tamate decarbox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eucinech transmembran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4998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IPB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LIPB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o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OLL1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6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eucine rich repeat (in flii) interact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415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T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AT1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2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p gtpase-activat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GAL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3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grammed cell dea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7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evelopmental protein cact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ACT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1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420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D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D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eptidoglycan recognition protein-1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PGRPL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35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SE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5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eucine rich repeat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519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SC70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SC70-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91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cavenger receptor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CRAC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7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FREP3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315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TLMA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MA1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4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alactose-specific C-type lect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MA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2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69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FREP3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7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phenol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PPO1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1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RPN1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521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O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OC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4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180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d36 anti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CRBQ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41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FREP2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128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WAS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WASP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320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T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freeze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1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65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SCA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SCAM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3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xidase/per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PX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230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I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LIP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alactose-specific C-type lect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GA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 protease inhibitor (serpin-4)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RPN2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o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OLL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351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 xml:space="preserve">HPX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 xml:space="preserve">HPX 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99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8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386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AN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ANK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5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o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OLL1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407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O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OCS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442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P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GPX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1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ram-negative bacteria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GNBPB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7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yd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MYD8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9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mbryonic polarity dorsal (REL1A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EL1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2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pithelial membrane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CRB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445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5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86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bacterial peptid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EC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4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1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bacterial peptid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ECE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5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3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EFC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1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1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acroglobulin/comple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EP2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0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5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bacterial peptid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ECG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7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eptidoglycan recognition protein-lc isofor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PGRPS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9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0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FREP13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3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ibrinogen and fibronec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FREP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bacterial peptid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ECF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 prot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LIPE1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1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 prot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 prot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LIPA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ram-negative bacteria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GNBPA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g:N319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TLMA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MA1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3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ip-domain serine prot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LIPB3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alactose-specific C-type lect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TLMA1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2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IAP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2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bacterial peptid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ECN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1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ip-domain serine prot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LIPB3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EFD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ntibacterial peptid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ECA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momuc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8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keratinocyte lect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GALE1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M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5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2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cosyl/glucuronosyl transfer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cosyl/glucuronosyl transfer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1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long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6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MP dependent coa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2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c24B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45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lutamine synthetase 1, 2 (glutamate-amonia ligase) (g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25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3 ubiquitin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6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xpor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8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ethylenetetrahydrofo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3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-acetylglucosamine-6-phosphate deacet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ethylenetetrahydrofo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tein N-terminal asparagine amidohydrol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37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E3 ubiquitin-protein ligase nedd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ar RNA binding protein (trb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29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ihydrolipoamide acetyltransferase component of pyruv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7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ysosomal alpha-mannosidase (mannosidase alpha class 2b member 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5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rp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4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antothenate 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ycerol-3-phosph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yclin 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4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phingomyelin phosphodiest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09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cosyl/glucuronosyl transfer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3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hosphatidylserine synth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cretory Phospholipase A2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ov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xed-lineage leukemia protein, ml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ycerol-3-phosph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eavage and polyadenylation specificity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5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istone deacetyl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9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teroid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5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9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long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4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urviv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0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hosphoenolpyruvate carboxyk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5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imp-3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5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MP dependent lig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83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yrroline-5-carboxyl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5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iosephosphate 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0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01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-lact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41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eoxyribonuclease 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6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2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ycoside  hydrol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2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 protein G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9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cose-6-phosphate isom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4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0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ycoside  hydrolas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7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cyl-coa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8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ligoribonuclease, mitochondri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2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eoxycytidylate deam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hort chain typ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1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oacros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ASP-2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12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OSSIBLE RNA METHYLTRANSFER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3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0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gulator of g protein signal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kuzban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2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-type enodpeptid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ignal peptide 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3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ubiquitin specific prot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6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lpa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3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0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2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5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tinoid-inducible serine carboxypeptidase (serine carboxy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5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1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4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2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zinc carboxypept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erine-type enodpeptid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6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lpa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RO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9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0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8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3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39S ribosomal protein L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2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aughterl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ll calcium-binding mitochondrial carrier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6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2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uncoupl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2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at shock factor binding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5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at shock factor binding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8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eroxisome biogenesis factor 1 (peroxin-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02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carrier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31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hort-chain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at shock protein 26kD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53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0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brown fat uncoupl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45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dehyd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xcision repair cross-complementing 1 erc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5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3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dehyd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1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rboxylest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3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7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oxidoreduc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dehyde oxid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5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inner membrane protein translocase, 9kD-subunit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inner membrane protein translocase, 9kD-subunit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2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NADH dehydrogen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7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tathione-s-transferase theta, g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9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5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NADH-ubiquinone oxidoreductase 24 kd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3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itochondrial ribosomal protein, S18A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8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itochondrial ribosomal protein, L37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0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ytochrome b5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itochondrial ribosomal protein, L28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9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tathione-s-transferase theta, gs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9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mitochondrial ribosomal protein, L50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1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lpha-est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5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NA topoisomerase/gy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hromodomain helicase DNA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9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ukaryotic translation initiation factor 4 gam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1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hromodomain helicase DNA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46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eterogeneous nuclear ribonucleo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ibonuclease p/mrp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ata-box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2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anscription factor GATA-4 (GATA binding factor-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2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NA and export factor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8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caat/enhancer binding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5'-3' exoribonucleas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5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NA topoisomerase type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73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EAD box ATP-dependent RNA helic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1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istone-lysine n-methyltransfer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1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ibonuclease UK114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9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forkhead protein/ forkhead protein dom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35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omeobox protein onecu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4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rginine/serinech splicing fac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9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0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xonucl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6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4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ll nuclear ribonucleoprotein, cor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7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98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ll nuclear ribonucleoprotein, cor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oly(A)-binding prote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1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ll nuclear ribonucleoprotein, core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2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28S ribosomal protein S15, mitochondrial precurs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2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ignal recognition particle, 9kD-subunit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0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anscription factor IIIA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mall nuclear ribonucleoprotein Sm D1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NA polymerase the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8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ranslation initiation factor-3 (IF3)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TT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2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58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lcium-transporting atpase sarcoplasmic/endoplasmic reticulum type (calcium pum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39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dihydropyridine-sensitive l-type calcium chann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3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TP synthase bet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92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inwardly rectifying k+ channel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6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yntax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rer1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0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TP-dependent bile acid perm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4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lcineurin b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4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hosphatidylinositol transfer protein/retinal degeneration b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importin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9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yrosine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0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liquid face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6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ugar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8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Exportin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uccinat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beta-arrestin 1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1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lathrin heavy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0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ation-transporting atpase 13a1 (g-box binding protein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1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onocarboxylate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ultidrug resistance protein 2 (atp-binding cassette protein c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monocarboxylate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5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tamate receptor, ionotropic, n-methyl d-aspart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48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ugar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04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istamine-gated chloride channel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8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TP synthase delta ch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1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0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glucose dehydroge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2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odium/shloride dependent amino acid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5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mino acid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4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THO complex, put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6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orting nex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4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ugar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2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sulfonylurea receptor/ abc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abc transport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P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2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0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4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1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0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0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5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5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7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7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8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0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6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2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6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5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4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6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3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15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63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3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8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7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6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2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0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4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2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7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6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4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2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2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8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3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8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65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30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2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1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3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0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1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8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8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37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0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25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5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52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2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29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0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3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3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7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0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1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4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3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0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36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03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0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1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22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1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6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75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2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85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85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11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06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2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89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72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92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39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4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3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4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1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0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5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8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7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7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8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3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6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3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1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9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1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0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6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1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4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5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79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4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26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27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2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19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0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30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14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5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3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01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60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4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68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7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predicted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81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62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89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5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39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19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7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4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4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2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2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33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9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18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7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93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2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92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16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1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36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8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4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5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9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264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1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68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97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68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9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0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2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4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287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89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5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1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77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62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89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4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76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11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3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55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2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85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25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45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8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2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93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7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5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00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8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6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3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96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382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44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952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10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4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5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3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2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272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052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04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077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6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988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4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550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157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13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04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01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40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81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785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5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635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4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05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38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4633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1119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915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431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57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56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6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137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82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9440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99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2087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83</w:t>
            </w:r>
          </w:p>
        </w:tc>
      </w:tr>
      <w:tr>
        <w:trPr>
          <w:trHeight w:val="255" w:hRule="atLeast"/>
        </w:trPr>
        <w:tc>
          <w:tcPr>
            <w:tcW w:w="1426" w:type="dxa"/>
            <w:tcBorders/>
          </w:tcPr>
          <w:p>
            <w:pPr>
              <w:pStyle w:val="Normal"/>
              <w:rPr/>
            </w:pPr>
            <w:r>
              <w:rPr/>
              <w:t>AAEL008436</w:t>
            </w:r>
          </w:p>
        </w:tc>
        <w:tc>
          <w:tcPr>
            <w:tcW w:w="4622" w:type="dxa"/>
            <w:tcBorders/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7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K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7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4:10:00Z</dcterms:created>
  <dc:creator>Shuzhen Sim</dc:creator>
  <dc:description/>
  <cp:keywords/>
  <dc:language>en-US</dc:language>
  <cp:lastModifiedBy>Shuzhen Sim</cp:lastModifiedBy>
  <dcterms:modified xsi:type="dcterms:W3CDTF">2010-04-29T14:16:00Z</dcterms:modified>
  <cp:revision>2</cp:revision>
  <dc:subject/>
  <dc:title/>
</cp:coreProperties>
</file>